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0A0" w:rsidRDefault="00CD347A">
      <w:r>
        <w:t>Supplementary Tables</w:t>
      </w:r>
    </w:p>
    <w:p w:rsidR="00CD347A" w:rsidRDefault="00CD347A" w:rsidP="00CD347A">
      <w:pPr>
        <w:spacing w:after="0"/>
        <w:ind w:left="-540"/>
      </w:pPr>
      <w:r>
        <w:t xml:space="preserve">Table S1. Sampling dates </w:t>
      </w:r>
    </w:p>
    <w:p w:rsidR="00CD347A" w:rsidRDefault="00CD347A" w:rsidP="00CD347A">
      <w:pPr>
        <w:spacing w:after="0"/>
        <w:ind w:left="-540"/>
      </w:pPr>
    </w:p>
    <w:tbl>
      <w:tblPr>
        <w:tblStyle w:val="TableGrid"/>
        <w:tblW w:w="10521" w:type="dxa"/>
        <w:jc w:val="center"/>
        <w:tblLook w:val="04A0" w:firstRow="1" w:lastRow="0" w:firstColumn="1" w:lastColumn="0" w:noHBand="0" w:noVBand="1"/>
      </w:tblPr>
      <w:tblGrid>
        <w:gridCol w:w="546"/>
        <w:gridCol w:w="1335"/>
        <w:gridCol w:w="1440"/>
        <w:gridCol w:w="1440"/>
        <w:gridCol w:w="1440"/>
        <w:gridCol w:w="1440"/>
        <w:gridCol w:w="1440"/>
        <w:gridCol w:w="1440"/>
      </w:tblGrid>
      <w:tr w:rsidR="009E260E" w:rsidTr="009E260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260E" w:rsidRDefault="009E260E" w:rsidP="00C544F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260E" w:rsidRDefault="009E260E" w:rsidP="00C544F6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260E" w:rsidRDefault="009E260E" w:rsidP="00C544F6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60E" w:rsidRPr="009E260E" w:rsidRDefault="009E260E" w:rsidP="00C544F6">
            <w:pPr>
              <w:jc w:val="center"/>
              <w:rPr>
                <w:b/>
              </w:rPr>
            </w:pPr>
            <w:r w:rsidRPr="009E260E">
              <w:rPr>
                <w:b/>
              </w:rPr>
              <w:t>Wint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260E" w:rsidRPr="009E260E" w:rsidRDefault="009E260E" w:rsidP="00C544F6">
            <w:pPr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260E" w:rsidRPr="009E260E" w:rsidRDefault="009E260E" w:rsidP="00C544F6">
            <w:pPr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60E" w:rsidRPr="009E260E" w:rsidRDefault="009E260E" w:rsidP="00C544F6">
            <w:pPr>
              <w:jc w:val="center"/>
              <w:rPr>
                <w:b/>
              </w:rPr>
            </w:pPr>
            <w:r w:rsidRPr="009E260E">
              <w:rPr>
                <w:b/>
              </w:rPr>
              <w:t>Summ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260E" w:rsidRDefault="009E260E" w:rsidP="00C544F6">
            <w:pPr>
              <w:jc w:val="center"/>
            </w:pPr>
          </w:p>
        </w:tc>
      </w:tr>
      <w:tr w:rsidR="00CD347A" w:rsidTr="009E260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347A" w:rsidRDefault="00CD347A" w:rsidP="00C544F6">
            <w:pPr>
              <w:jc w:val="center"/>
            </w:pPr>
            <w:r>
              <w:t>S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347A" w:rsidRDefault="00CD347A" w:rsidP="00C544F6">
            <w:pPr>
              <w:jc w:val="center"/>
            </w:pPr>
            <w:r>
              <w:t>Typ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D347A" w:rsidRDefault="00CD347A" w:rsidP="00C544F6">
            <w:pPr>
              <w:jc w:val="center"/>
            </w:pPr>
            <w:r>
              <w:t>Nov 25, 20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D347A" w:rsidRDefault="00CD347A" w:rsidP="00C544F6">
            <w:pPr>
              <w:jc w:val="center"/>
            </w:pPr>
            <w:r>
              <w:t>Dec 9, 20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D347A" w:rsidRDefault="00CD347A" w:rsidP="00C544F6">
            <w:pPr>
              <w:jc w:val="center"/>
            </w:pPr>
            <w:r>
              <w:t>Feb 17, 201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D347A" w:rsidRDefault="00CD347A" w:rsidP="00C544F6">
            <w:pPr>
              <w:jc w:val="center"/>
            </w:pPr>
            <w:r>
              <w:t>Aug 3, 201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D347A" w:rsidRDefault="00CD347A" w:rsidP="00C544F6">
            <w:pPr>
              <w:jc w:val="center"/>
            </w:pPr>
            <w:r>
              <w:t>Aug 17, 201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D347A" w:rsidRDefault="00CD347A" w:rsidP="00C544F6">
            <w:pPr>
              <w:jc w:val="center"/>
            </w:pPr>
            <w:r>
              <w:t>Sep 10, 2016</w:t>
            </w:r>
          </w:p>
        </w:tc>
      </w:tr>
      <w:tr w:rsidR="00CD347A" w:rsidTr="00C544F6">
        <w:trPr>
          <w:trHeight w:val="20"/>
          <w:jc w:val="center"/>
        </w:trPr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Public</w:t>
            </w:r>
          </w:p>
        </w:tc>
        <w:tc>
          <w:tcPr>
            <w:tcW w:w="1440" w:type="dxa"/>
            <w:vAlign w:val="center"/>
          </w:tcPr>
          <w:p w:rsidR="00CD347A" w:rsidRDefault="009E260E" w:rsidP="00C544F6">
            <w:pPr>
              <w:jc w:val="center"/>
            </w:pPr>
            <w:r w:rsidRPr="00C05BE7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9E260E" w:rsidP="00C544F6">
            <w:pPr>
              <w:jc w:val="center"/>
            </w:pPr>
            <w:r w:rsidRPr="00C05BE7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C05BE7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C05BE7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9E260E" w:rsidP="00C544F6">
            <w:pPr>
              <w:jc w:val="center"/>
            </w:pPr>
            <w:r w:rsidRPr="00C05BE7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C05BE7">
              <w:sym w:font="Wingdings" w:char="F0FC"/>
            </w:r>
          </w:p>
        </w:tc>
      </w:tr>
      <w:tr w:rsidR="00CD347A" w:rsidTr="00C544F6">
        <w:trPr>
          <w:trHeight w:val="20"/>
          <w:jc w:val="center"/>
        </w:trPr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Public</w:t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C05BE7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C05BE7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C05BE7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C05BE7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C05BE7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C05BE7">
              <w:sym w:font="Wingdings" w:char="F0FC"/>
            </w:r>
          </w:p>
        </w:tc>
      </w:tr>
      <w:tr w:rsidR="00CD347A" w:rsidTr="00C544F6">
        <w:trPr>
          <w:trHeight w:val="20"/>
          <w:jc w:val="center"/>
        </w:trPr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Public</w:t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A77BB9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A77BB9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A77BB9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A77BB9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A77BB9">
              <w:sym w:font="Wingdings" w:char="F0FC"/>
            </w:r>
          </w:p>
        </w:tc>
      </w:tr>
      <w:tr w:rsidR="00CD347A" w:rsidTr="00C544F6">
        <w:trPr>
          <w:trHeight w:val="20"/>
          <w:jc w:val="center"/>
        </w:trPr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CD347A" w:rsidRDefault="009E260E" w:rsidP="00C544F6">
            <w:pPr>
              <w:jc w:val="center"/>
            </w:pPr>
            <w:r>
              <w:t xml:space="preserve">Storage </w:t>
            </w:r>
            <w:r w:rsidR="00CD347A">
              <w:t>Tank</w:t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6C556D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6C556D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6C556D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6C556D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6C556D">
              <w:sym w:font="Wingdings" w:char="F0FC"/>
            </w:r>
          </w:p>
        </w:tc>
      </w:tr>
      <w:tr w:rsidR="00CD347A" w:rsidTr="00C544F6">
        <w:trPr>
          <w:trHeight w:val="20"/>
          <w:jc w:val="center"/>
        </w:trPr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Private</w:t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4D4BD4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4D4BD4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4D4BD4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4D4BD4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4D4BD4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</w:p>
        </w:tc>
      </w:tr>
      <w:tr w:rsidR="00CD347A" w:rsidTr="00C544F6">
        <w:trPr>
          <w:trHeight w:val="20"/>
          <w:jc w:val="center"/>
        </w:trPr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:rsidR="00CD347A" w:rsidRDefault="009E260E" w:rsidP="00C544F6">
            <w:pPr>
              <w:jc w:val="center"/>
            </w:pPr>
            <w:r>
              <w:t xml:space="preserve">Storage </w:t>
            </w:r>
            <w:r w:rsidR="00CD347A">
              <w:t>Tank</w:t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2E056F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2E056F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2E056F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2E056F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2E056F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2E056F">
              <w:sym w:font="Wingdings" w:char="F0FC"/>
            </w:r>
          </w:p>
        </w:tc>
      </w:tr>
      <w:tr w:rsidR="00CD347A" w:rsidTr="00C544F6">
        <w:trPr>
          <w:trHeight w:val="20"/>
          <w:jc w:val="center"/>
        </w:trPr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Private</w:t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740344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740344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740344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</w:p>
        </w:tc>
      </w:tr>
      <w:tr w:rsidR="00CD347A" w:rsidTr="00C544F6">
        <w:trPr>
          <w:trHeight w:val="20"/>
          <w:jc w:val="center"/>
        </w:trPr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:rsidR="00CD347A" w:rsidRDefault="00CD347A" w:rsidP="00C544F6">
            <w:pPr>
              <w:jc w:val="center"/>
            </w:pPr>
            <w:r>
              <w:t>Private</w:t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8E7CE8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8E7CE8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  <w:r w:rsidRPr="008E7CE8">
              <w:sym w:font="Wingdings" w:char="F0FC"/>
            </w: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</w:p>
        </w:tc>
        <w:tc>
          <w:tcPr>
            <w:tcW w:w="1440" w:type="dxa"/>
            <w:vAlign w:val="center"/>
          </w:tcPr>
          <w:p w:rsidR="00CD347A" w:rsidRDefault="00CD347A" w:rsidP="00C544F6">
            <w:pPr>
              <w:jc w:val="center"/>
            </w:pPr>
          </w:p>
        </w:tc>
      </w:tr>
    </w:tbl>
    <w:p w:rsidR="005F5A58" w:rsidRDefault="005F5A58"/>
    <w:p w:rsidR="005F5A58" w:rsidRDefault="005F5A58">
      <w:r>
        <w:br w:type="page"/>
      </w:r>
      <w:bookmarkStart w:id="0" w:name="_GoBack"/>
      <w:bookmarkEnd w:id="0"/>
    </w:p>
    <w:p w:rsidR="005F5A58" w:rsidRDefault="005F5A58" w:rsidP="005F5A58">
      <w:pPr>
        <w:spacing w:after="0"/>
      </w:pPr>
      <w:r>
        <w:lastRenderedPageBreak/>
        <w:t>Table S2. Water perception questionnaire results</w:t>
      </w:r>
    </w:p>
    <w:p w:rsidR="00FE113F" w:rsidRDefault="00FE113F" w:rsidP="005F5A58">
      <w:pPr>
        <w:spacing w:after="0"/>
      </w:pP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1620"/>
        <w:gridCol w:w="6750"/>
        <w:gridCol w:w="1170"/>
      </w:tblGrid>
      <w:tr w:rsidR="005F5A58" w:rsidRPr="005F5A58" w:rsidTr="005F5A58">
        <w:trPr>
          <w:trHeight w:val="61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F5A58">
              <w:rPr>
                <w:rFonts w:eastAsia="Times New Roman" w:cstheme="minorHAns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F5A58">
              <w:rPr>
                <w:rFonts w:eastAsia="Times New Roman" w:cstheme="minorHAnsi"/>
                <w:b/>
                <w:bCs/>
                <w:sz w:val="20"/>
                <w:szCs w:val="20"/>
              </w:rPr>
              <w:t>Answe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5F5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F5A58">
              <w:rPr>
                <w:rFonts w:eastAsia="Times New Roman" w:cstheme="minorHAnsi"/>
                <w:b/>
                <w:bCs/>
                <w:sz w:val="20"/>
                <w:szCs w:val="20"/>
              </w:rPr>
              <w:t>Number of responses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What is the source of water used in your house?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municipality wa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purchased wate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we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river or stream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municipality and purchased wa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municipality and we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purchased water and we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5F5A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Do you treat water before using it?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5F5A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How do you treat water?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using a filte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using chlorin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Do you think that this water is of good quality?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no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medium qu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ye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I don't kn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5F5A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Do you think this water is potable?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I don’t kn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5F5A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If you answered the previous question by no, why?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because it tastes weird or is salty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because it is dirty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because it is contaminated with microbe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because it is contaminated with chemical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because it tastes weird or is salty and because of its colo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because it tastes weird, is dirty and contaminated with microbes and chemical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because it is dirty and contaminated with microbes and chemical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5F5A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In your opinion, what is the health effect of using polluted water?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It is not harmfu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it causes diarrhe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it causes inflammations like hepatitis and choler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has other effect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It causes diarrhea and inflammations like hepatitis and choler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It causes diarrhea and inflammations like hepatitis and cholera and has other effec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5F5A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What is the cause of water pollution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contaminated with sewage wate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I don't know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contaminated with sewage water, fertilizers and pesticide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 contaminated with sewage water and airborne pollutant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contaminated with fertilizers, pesticides and airborne pollutant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contaminated with sewage water, fertilizers, pesticides, airborne pollutants and garbag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 xml:space="preserve"> contaminated with sewage water, fertilizers, pesticides and garb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5F5A58" w:rsidRPr="005F5A58" w:rsidTr="005F5A58">
        <w:trPr>
          <w:trHeight w:val="315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5F5A5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no ans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58" w:rsidRPr="005F5A58" w:rsidRDefault="005F5A58" w:rsidP="00C544F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F5A58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</w:tr>
    </w:tbl>
    <w:p w:rsidR="005F5A58" w:rsidRPr="00DC719E" w:rsidRDefault="005F5A58" w:rsidP="005F5A58"/>
    <w:p w:rsidR="005360EB" w:rsidRDefault="005360EB">
      <w:r>
        <w:br w:type="page"/>
      </w:r>
    </w:p>
    <w:p w:rsidR="000759EA" w:rsidRDefault="000759EA" w:rsidP="000759EA">
      <w:pPr>
        <w:spacing w:after="0"/>
        <w:ind w:right="-270"/>
      </w:pPr>
      <w:r>
        <w:lastRenderedPageBreak/>
        <w:t>Table S3</w:t>
      </w:r>
      <w:r w:rsidR="005D58C5">
        <w:t xml:space="preserve"> T-test analysis for the dry/summer and wet/winter campaigns</w:t>
      </w:r>
    </w:p>
    <w:p w:rsidR="00FE113F" w:rsidRDefault="00FE113F"/>
    <w:p w:rsidR="005D58C5" w:rsidRDefault="005D58C5"/>
    <w:tbl>
      <w:tblPr>
        <w:tblW w:w="9990" w:type="dxa"/>
        <w:tblInd w:w="-252" w:type="dxa"/>
        <w:tblLook w:val="04A0" w:firstRow="1" w:lastRow="0" w:firstColumn="1" w:lastColumn="0" w:noHBand="0" w:noVBand="1"/>
      </w:tblPr>
      <w:tblGrid>
        <w:gridCol w:w="789"/>
        <w:gridCol w:w="1808"/>
        <w:gridCol w:w="967"/>
        <w:gridCol w:w="967"/>
        <w:gridCol w:w="967"/>
        <w:gridCol w:w="967"/>
        <w:gridCol w:w="967"/>
        <w:gridCol w:w="738"/>
        <w:gridCol w:w="738"/>
        <w:gridCol w:w="1082"/>
      </w:tblGrid>
      <w:tr w:rsidR="005D58C5" w:rsidRPr="006D75C0" w:rsidTr="005D58C5">
        <w:trPr>
          <w:trHeight w:val="229"/>
        </w:trPr>
        <w:tc>
          <w:tcPr>
            <w:tcW w:w="99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993300"/>
              </w:rPr>
            </w:pPr>
            <w:r w:rsidRPr="006D75C0">
              <w:rPr>
                <w:rFonts w:ascii="Arial Bold" w:eastAsia="Times New Roman" w:hAnsi="Arial Bold" w:cs="Times New Roman"/>
                <w:b/>
                <w:bCs/>
                <w:color w:val="993300"/>
              </w:rPr>
              <w:t>Paired Samples Test</w:t>
            </w:r>
          </w:p>
        </w:tc>
      </w:tr>
      <w:tr w:rsidR="005D58C5" w:rsidRPr="006D75C0" w:rsidTr="005D58C5">
        <w:trPr>
          <w:trHeight w:val="229"/>
        </w:trPr>
        <w:tc>
          <w:tcPr>
            <w:tcW w:w="259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 </w:t>
            </w:r>
          </w:p>
        </w:tc>
        <w:tc>
          <w:tcPr>
            <w:tcW w:w="4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aired Differences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t</w:t>
            </w:r>
          </w:p>
        </w:tc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Sig. (2-tailed)</w:t>
            </w:r>
          </w:p>
        </w:tc>
      </w:tr>
      <w:tr w:rsidR="005D58C5" w:rsidRPr="006D75C0" w:rsidTr="005D58C5">
        <w:trPr>
          <w:trHeight w:val="229"/>
        </w:trPr>
        <w:tc>
          <w:tcPr>
            <w:tcW w:w="259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  <w:tc>
          <w:tcPr>
            <w:tcW w:w="9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Mean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Std. Deviation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Std. Error Mean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95% Confidence Interval of the Difference</w:t>
            </w: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</w:tr>
      <w:tr w:rsidR="005D58C5" w:rsidRPr="006D75C0" w:rsidTr="005D58C5">
        <w:trPr>
          <w:trHeight w:val="229"/>
        </w:trPr>
        <w:tc>
          <w:tcPr>
            <w:tcW w:w="259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Lower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58C5" w:rsidRPr="006D75C0" w:rsidRDefault="005D58C5" w:rsidP="00324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Upper</w:t>
            </w: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</w:tr>
      <w:tr w:rsidR="005D58C5" w:rsidRPr="006D75C0" w:rsidTr="005D58C5">
        <w:trPr>
          <w:trHeight w:val="229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air 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H_Lab</w:t>
            </w:r>
            <w:proofErr w:type="spellEnd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 xml:space="preserve"> - </w:t>
            </w: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H_Villag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0.026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164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26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0.0796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273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0.99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328</w:t>
            </w:r>
          </w:p>
        </w:tc>
      </w:tr>
      <w:tr w:rsidR="005D58C5" w:rsidRPr="006D75C0" w:rsidTr="005D58C5">
        <w:trPr>
          <w:trHeight w:val="229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air 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Cond_Lab</w:t>
            </w:r>
            <w:proofErr w:type="spellEnd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 xml:space="preserve"> - </w:t>
            </w: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Cond_Villag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9.6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30.57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4.89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19.60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21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1.98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55</w:t>
            </w:r>
          </w:p>
        </w:tc>
      </w:tr>
      <w:tr w:rsidR="005D58C5" w:rsidRPr="006D75C0" w:rsidTr="005D58C5">
        <w:trPr>
          <w:trHeight w:val="367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air 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Turbidity_Lab</w:t>
            </w:r>
            <w:proofErr w:type="spellEnd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 xml:space="preserve"> - </w:t>
            </w: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Turbidity_Villag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07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1.856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3230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0.6505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6656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2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3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981</w:t>
            </w:r>
          </w:p>
        </w:tc>
      </w:tr>
      <w:tr w:rsidR="005D58C5" w:rsidRPr="006D75C0" w:rsidTr="005D58C5">
        <w:trPr>
          <w:trHeight w:val="367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air 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Hardness_Lab</w:t>
            </w:r>
            <w:proofErr w:type="spellEnd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 xml:space="preserve"> - </w:t>
            </w: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Hardness_Villag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15.346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42.03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6.73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28.97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1.720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2.28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3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C0006"/>
                <w:sz w:val="18"/>
                <w:szCs w:val="18"/>
              </w:rPr>
              <w:t>0.028</w:t>
            </w:r>
          </w:p>
        </w:tc>
      </w:tr>
      <w:tr w:rsidR="005D58C5" w:rsidRPr="006D75C0" w:rsidTr="005D58C5">
        <w:trPr>
          <w:trHeight w:val="367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air 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Alkalinity_Lab</w:t>
            </w:r>
            <w:proofErr w:type="spellEnd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 xml:space="preserve"> - </w:t>
            </w: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Alkalinity_Villag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5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59.5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9.53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18.7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19.81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5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957</w:t>
            </w:r>
          </w:p>
        </w:tc>
      </w:tr>
      <w:tr w:rsidR="005D58C5" w:rsidRPr="006D75C0" w:rsidTr="005D58C5">
        <w:trPr>
          <w:trHeight w:val="367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air 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Nitrates_Lab</w:t>
            </w:r>
            <w:proofErr w:type="spellEnd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 xml:space="preserve"> - </w:t>
            </w: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Nitrates_Villag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0.6128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6.61604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1.05941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2.75757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1.53177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0.57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566</w:t>
            </w:r>
          </w:p>
        </w:tc>
      </w:tr>
      <w:tr w:rsidR="005D58C5" w:rsidRPr="006D75C0" w:rsidTr="005D58C5">
        <w:trPr>
          <w:trHeight w:val="367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air 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Nitrites_Lab</w:t>
            </w:r>
            <w:proofErr w:type="spellEnd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 xml:space="preserve"> - </w:t>
            </w: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Nitrites_Villag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1038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4034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0646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0.0026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2346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1.60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116</w:t>
            </w:r>
          </w:p>
        </w:tc>
      </w:tr>
      <w:tr w:rsidR="005D58C5" w:rsidRPr="006D75C0" w:rsidTr="005D58C5">
        <w:trPr>
          <w:trHeight w:val="367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air 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Ammonia_Lab</w:t>
            </w:r>
            <w:proofErr w:type="spellEnd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 xml:space="preserve"> - </w:t>
            </w: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Ammonia_Villag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0.0328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1065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1705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0.0674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0162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-1.92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61</w:t>
            </w:r>
          </w:p>
        </w:tc>
      </w:tr>
      <w:tr w:rsidR="005D58C5" w:rsidRPr="006D75C0" w:rsidTr="005D58C5">
        <w:trPr>
          <w:trHeight w:val="367"/>
        </w:trPr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air 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5D58C5" w:rsidRPr="006D75C0" w:rsidRDefault="005D58C5" w:rsidP="00324A5E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hospahtes_Lab</w:t>
            </w:r>
            <w:proofErr w:type="spellEnd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 xml:space="preserve"> - </w:t>
            </w:r>
            <w:proofErr w:type="spellStart"/>
            <w:r w:rsidRPr="006D75C0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Phospahtes_Villag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17102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51404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823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0043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0.33765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2.07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93300"/>
                <w:sz w:val="18"/>
                <w:szCs w:val="18"/>
              </w:rPr>
              <w:t>3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hideMark/>
          </w:tcPr>
          <w:p w:rsidR="005D58C5" w:rsidRPr="006D75C0" w:rsidRDefault="005D58C5" w:rsidP="00324A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8"/>
                <w:szCs w:val="18"/>
              </w:rPr>
            </w:pPr>
            <w:r w:rsidRPr="006D75C0">
              <w:rPr>
                <w:rFonts w:ascii="Arial" w:eastAsia="Times New Roman" w:hAnsi="Arial" w:cs="Arial"/>
                <w:color w:val="9C0006"/>
                <w:sz w:val="18"/>
                <w:szCs w:val="18"/>
              </w:rPr>
              <w:t>0.045</w:t>
            </w:r>
          </w:p>
        </w:tc>
      </w:tr>
    </w:tbl>
    <w:p w:rsidR="005D58C5" w:rsidRDefault="005D58C5"/>
    <w:p w:rsidR="00CA0688" w:rsidRDefault="00CA0688"/>
    <w:sectPr w:rsidR="00CA0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47A"/>
    <w:rsid w:val="000759EA"/>
    <w:rsid w:val="003B7802"/>
    <w:rsid w:val="0041124C"/>
    <w:rsid w:val="005360EB"/>
    <w:rsid w:val="005D58C5"/>
    <w:rsid w:val="005F5A58"/>
    <w:rsid w:val="007450A0"/>
    <w:rsid w:val="009E260E"/>
    <w:rsid w:val="00A24BDA"/>
    <w:rsid w:val="00CA0688"/>
    <w:rsid w:val="00CD347A"/>
    <w:rsid w:val="00CD3FE5"/>
    <w:rsid w:val="00FD095D"/>
    <w:rsid w:val="00FE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9901A4-70FB-4BC5-8987-95EA96D26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347A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14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joy My Fine Releases.</Company>
  <LinksUpToDate>false</LinksUpToDate>
  <CharactersWithSpaces>3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ud Al-Hindi</dc:creator>
  <cp:lastModifiedBy>Mahmoud Al-Hindi</cp:lastModifiedBy>
  <cp:revision>10</cp:revision>
  <dcterms:created xsi:type="dcterms:W3CDTF">2018-06-30T11:13:00Z</dcterms:created>
  <dcterms:modified xsi:type="dcterms:W3CDTF">2018-10-10T11:45:00Z</dcterms:modified>
</cp:coreProperties>
</file>